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1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07"/>
        <w:gridCol w:w="1460"/>
        <w:gridCol w:w="1660"/>
        <w:gridCol w:w="1527"/>
        <w:gridCol w:w="1194"/>
        <w:gridCol w:w="1074"/>
        <w:gridCol w:w="1514"/>
        <w:gridCol w:w="1180"/>
      </w:tblGrid>
      <w:tr>
        <w:trPr>
          <w:trHeight w:val="255" w:hRule="atLeast"/>
        </w:trPr>
        <w:tc>
          <w:tcPr>
            <w:tcW w:w="1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GB" w:eastAsia="es-ES_tradnl"/>
              </w:rPr>
              <w:t>1983-1992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  <w:t> 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  <w:t> 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  <w:t> 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  <w:t> 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  <w:t> 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  <w:t> 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C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C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C3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C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C5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C6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sv-SE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sv-SE" w:eastAsia="es-ES_tradnl"/>
              </w:rPr>
              <w:t>C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sv-SE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sv-SE" w:eastAsia="es-ES_tradnl"/>
              </w:rPr>
              <w:t>C8</w:t>
            </w:r>
          </w:p>
        </w:tc>
      </w:tr>
      <w:tr>
        <w:trPr>
          <w:trHeight w:val="25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sv-SE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sv-SE" w:eastAsia="es-ES_tradnl"/>
              </w:rPr>
              <w:t>GajdusekDC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PrusinerS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CarpRI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HopeJ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TateishiJ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BruceME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ManuelidisEE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CaugheyB</w:t>
            </w:r>
          </w:p>
        </w:tc>
      </w:tr>
      <w:tr>
        <w:trPr>
          <w:trHeight w:val="25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GibbsCJ J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sv-SE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sv-SE" w:eastAsia="es-ES_tradnl"/>
              </w:rPr>
              <w:t>BendheimP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sv-SE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sv-SE" w:eastAsia="es-ES_tradnl"/>
              </w:rPr>
              <w:t>DiringerH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sv-SE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sv-SE" w:eastAsia="es-ES_tradnl"/>
              </w:rPr>
              <w:t>FosterJD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KitamotoT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FraserH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ManuelidisL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RaceRE</w:t>
            </w:r>
          </w:p>
        </w:tc>
      </w:tr>
      <w:tr>
        <w:trPr>
          <w:trHeight w:val="25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CathalaF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DeArmondSJ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KascsakRJ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DickinsonAG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DohuraK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</w:tr>
      <w:tr>
        <w:trPr>
          <w:trHeight w:val="25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BrownP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McKinleyM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KimberlinRH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HunterN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</w:tr>
      <w:tr>
        <w:trPr>
          <w:trHeight w:val="25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ChatelainJ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BoltonD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WisniewskiHM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MarshRF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</w:tr>
      <w:tr>
        <w:trPr>
          <w:trHeight w:val="25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AsherDM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Westaway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RubensteinR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SomervilleR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</w:tr>
      <w:tr>
        <w:trPr>
          <w:trHeight w:val="25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GoldfarbLG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WalkerCA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</w:tr>
      <w:tr>
        <w:trPr>
          <w:trHeight w:val="25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LiberskiPP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MerzPA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</w:tr>
      <w:tr>
        <w:trPr>
          <w:trHeight w:val="255" w:hRule="atLeast"/>
        </w:trPr>
        <w:tc>
          <w:tcPr>
            <w:tcW w:w="14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PocchiariM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</w:r>
          </w:p>
        </w:tc>
      </w:tr>
      <w:tr>
        <w:trPr>
          <w:trHeight w:val="255" w:hRule="atLeast"/>
        </w:trPr>
        <w:tc>
          <w:tcPr>
            <w:tcW w:w="1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YanagiharaR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 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  <w:t> 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  <w:t> 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  <w:t> 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  <w:t> 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  <w:t> 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GB" w:eastAsia="es-ES_tradnl"/>
              </w:rPr>
            </w:pPr>
            <w:r>
              <w:rPr>
                <w:rFonts w:cs="Times New Roman" w:ascii="Times New Roman" w:hAnsi="Times New Roman"/>
                <w:lang w:val="en-GB" w:eastAsia="es-ES_tradnl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07T13:25:00Z</dcterms:created>
  <dc:creator>mramirez</dc:creator>
  <dc:description/>
  <dc:language>en-US</dc:language>
  <cp:lastModifiedBy>mramirez</cp:lastModifiedBy>
  <dcterms:modified xsi:type="dcterms:W3CDTF">2006-05-04T11:45:00Z</dcterms:modified>
  <cp:revision>2</cp:revision>
  <dc:subject/>
  <dc:title>1983-1992</dc:title>
</cp:coreProperties>
</file>